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030" w:leader="none"/>
        </w:tabs>
        <w:rPr/>
      </w:pPr>
      <w:r>
        <w:rPr>
          <w:rFonts w:cs="Times New Roman" w:ascii="Times New Roman" w:hAnsi="Times New Roman"/>
          <w:b/>
        </w:rPr>
        <w:t xml:space="preserve">Additional file 1. Summaries of organizational transformation research in U.S healthcare </w:t>
      </w:r>
      <w:r>
        <w:rPr/>
        <w:t>by strategy.</w:t>
      </w:r>
    </w:p>
    <w:tbl>
      <w:tblPr>
        <w:tblW w:w="13788" w:type="dxa"/>
        <w:jc w:val="center"/>
        <w:tblInd w:w="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1188"/>
        <w:gridCol w:w="1142"/>
        <w:gridCol w:w="28"/>
        <w:gridCol w:w="90"/>
        <w:gridCol w:w="1620"/>
        <w:gridCol w:w="2617"/>
        <w:gridCol w:w="2279"/>
        <w:gridCol w:w="1224"/>
        <w:gridCol w:w="3600"/>
      </w:tblGrid>
      <w:tr>
        <w:trPr>
          <w:tblHeader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tudy, Year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earch problem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pendent variable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ported key findings</w:t>
            </w:r>
          </w:p>
        </w:tc>
      </w:tr>
      <w:tr>
        <w:trPr/>
        <w:tc>
          <w:tcPr>
            <w:tcW w:w="137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ix Sigma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am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rating room in a single hospital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naround time in operating room detrimental to physician satisfaction and cost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ocess mapping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rocess redesign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New task assignment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Patient-out to patient-in time (minutes)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Surgeon-out to surgeon-in time (minutes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Patient-out to patient-in time decreased by seven minutes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Surgeon-out to surgeon-in time decreased by two minute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Reduced variation and extreme events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us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7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tetrics (OB) and gynecology (GYN) outpatient clinic at a single hospital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patient access to OB/GYN clinic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Changed resident scheduling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Added new clinic sessions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Hired 1.3 full-time equivalent nurse practitioner and certified nurse midwife 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rocedure changes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Created weekly obstetric patient-only clinic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Culture change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Visit wait time (days)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Patient time in clinic (hours)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Initial visits</w:t>
            </w:r>
          </w:p>
          <w:p>
            <w:pPr>
              <w:pStyle w:val="Normal"/>
              <w:spacing w:lineRule="auto" w:line="240" w:before="0" w:after="0"/>
              <w:ind w:left="155" w:hanging="155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Return/repeat visits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Patient satisfaction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Gross clinical revenu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test post test with comparison group desig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OB visit wait times decrease from 38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to eight day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Patient time in clinic decreased 3.2 to 1.5 hours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Initial GYN visits increased 87% and OB increased 55%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Return GYN visits increased 66% and repeat OB visits increased 45%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Mean patient satisfaction increased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Gross revenue up 73%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berfel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ur hospital health system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formance on Centers for Medicare and Medicaid Services cardiac indicator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Education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Daily census to identify patients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Designated emergency department nurses as point person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rotocol change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Reminder sticker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 New discharge instruction sheets 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β blocker administered within 24 hours of admission expressed as defect rat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ACE inhibitor at discharge for AMI patients expressed as defect rat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and B. Meet all Centers for Medicare and Medicaid Services’ performance standards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dridg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nsive care units in 3 Veteran’s Affairs medical center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 compliance with hand hygiene recommendation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ocess measurement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Alcohol based hand rub (ABHR) made available at the bedside and/or the entryway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all patient rooms and antimicrobial soap at all sink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Staff education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. Percent complianc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B. ABHR usage (mass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Observed compliance increased from 47% to 80%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ABHR usage increases were sustained for nine months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irbanks 200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rating room in a single medical center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ing operating room throughput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ocess measurement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rocess mapping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Education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Introduced staging area for first cases of the day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Percentage of on-time starts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Turnaround times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Patient satisfac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Increase from 12% to 89%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Decrease in mean of 23.8 minutes to 17.9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Satisfaction on wait times, perceived employee team work and overall facility rating improved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anke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ical intensive care unit in a single hospital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heter-related bloodstream infection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ocess measurement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upervision by attending staff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raining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Materials made available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Protocol change including antibiotic-coated catheters for select patient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atheter-related bloodstream infections infection rat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Number of catheters placed between catheter-related bloodstream infection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atheter-related bloodstream infections infection rate decreased from 11.0 to 1.7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Number of catheters placed between catheter-related bloodstream infections increased 650% 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sen 200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regional medical center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ce the rate of nosocomial urinary tract infections among inpatient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Chart review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Education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Free re-culturing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Laboratory protocol chang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Urinary tract infections per 1,000 patient day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Rates within control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k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7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 units in a single hospital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ppropriately timed antimicrobial prophylaxis for noncardiac surgery patient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ocess mapping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Training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Change of protocol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New data reporting system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Percentage of patients receiving antimicrobial prophylaxis within 60 minutes of incision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Interval in minutes between antibiotic administration and surgical incis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. Patients receiving antimicrobial prophylaxis within 60 minutes of incision increased from 38% to 86% 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Time interval for antibiotic administration before surgical incision decreased from 88 to 38 minutes</w:t>
            </w:r>
          </w:p>
        </w:tc>
      </w:tr>
      <w:tr>
        <w:trPr>
          <w:trHeight w:val="1907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lland J. 200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logy depart-ment in a single hospital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hone calls necessary for clinics to schedule an appointment with radiology department was unsatisfactory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Hour change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rocedure chang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Number of phone call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. Average number of phone calls remained unchanged, but the variation (s.d. decreased from 1.0 to 0.5) 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Reduced complaints about the process</w:t>
            </w:r>
          </w:p>
        </w:tc>
      </w:tr>
      <w:tr>
        <w:trPr>
          <w:cantSplit w:val="true"/>
        </w:trPr>
        <w:tc>
          <w:tcPr>
            <w:tcW w:w="137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an/Toyota Production System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yant and Gulling 2006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oratory department in a single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iminate waste and improve laboratory output 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ocess redesign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Flow analysi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ollection-to-results tim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Percent of results available by 7a.m.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ollection-to-results time decreased from 65 to 40 minute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Percent of results available by 7am decreased from 50% to 14%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rman and Caplan 2007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cen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ats to patient safety not adequately reported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Adaptation of existing patient safety alert reporting system to include more types of incidents and more detail 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Added position to monitor and respond to alerts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Expanded 24-hour telephone line to include web enabled reporting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Average number of patient safety alerts per month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Average number of days to resolution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Number of employees taken offline</w:t>
            </w:r>
          </w:p>
          <w:p>
            <w:pPr>
              <w:pStyle w:val="Normal"/>
              <w:spacing w:lineRule="auto" w:line="240" w:before="0" w:after="0"/>
              <w:ind w:left="155" w:hanging="155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Number of processes/equipment taken off-lin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interrupted time ser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Average number of patient safety alerts per month increased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. No discernable Average number of days to resolution 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Number of employees taken offline increased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Number of processes/equipment taken off-line increased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poles and Quintana 2006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oratory department in a single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line operations for cost savings and improved turn around time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Process redesign/batching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taff training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emistry tests performed per full time employe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Hematology reports performed per full time employe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Cost saving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Chemistry turn around time decreased from 160 minutes to 86 minute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Hematology turn around time decreased from 103 minutes to 56 minute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Reduced staff salaries by $489k and saved $37k in maintenance and supply costs</w:t>
            </w:r>
          </w:p>
        </w:tc>
      </w:tr>
      <w:tr>
        <w:trPr>
          <w:trHeight w:val="3518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lson-Peterson and Leppa 2007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emetry unit in single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efficiency by reducing waste and rework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Rapid process improvement workshop focusing on workflow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rocess redesign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taff walking distance</w:t>
            </w:r>
          </w:p>
          <w:p>
            <w:pPr>
              <w:pStyle w:val="Normal"/>
              <w:spacing w:lineRule="auto" w:line="240" w:before="0" w:after="0"/>
              <w:ind w:left="155" w:hanging="155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ead time (minutes to complete one cycle of workflow)</w:t>
            </w:r>
          </w:p>
          <w:p>
            <w:pPr>
              <w:pStyle w:val="Normal"/>
              <w:spacing w:lineRule="auto" w:line="240" w:before="0" w:after="0"/>
              <w:ind w:left="155" w:hanging="155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Percent of call lights on in a four-hour period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Percent of RN time spent in indirect/non-value-added care</w:t>
            </w:r>
          </w:p>
          <w:p>
            <w:pPr>
              <w:pStyle w:val="Normal"/>
              <w:spacing w:lineRule="auto" w:line="240" w:before="0" w:after="0"/>
              <w:ind w:left="155" w:hanging="155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Set up time (minutes for one cycle of care)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Nursing hours per patient da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taff walking distance decreased from 5,818 steps to 846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Lead time decreased from 240 to 126 minute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Percent of call lights on down from 5.5% at baseline to 0%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Percent of RN time spent in indirect/non-value-added care decreased from 68% to 10%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Set up time decreased from 20 minutes to three minutes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Nursing hours per patient day decreased from 9.0 to 8.4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so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oratory department in a single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chemistry turnaround time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Processing mapping 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One piece flow/process redesign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Performance index (points above or below 80% completion rate)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ngle group interrupted time series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Performance index scores improved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 xml:space="preserve">Raab, Andrew-JaJ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da-DK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 xml:space="preserve"> 2006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ynecologist and cytology laborato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ing Papanicolaou (Pap) test quality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Checklist for each step in Pap test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Workflow process redesign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Test specimen adequacy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Error frequency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Frequency of undetermined significance categor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Decrease of 9.9% to 4.7% of inadequate Pap test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Error frequency decreased from 9.2% to 7.8%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. Decrease of 7.8% to 3.9% of tests in undetermined significance category 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ab, Grzybicki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6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tology unit serving two hospital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tic errors in thyroid gland fine-needle aspiration (FNA)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Added intermediate interpretative service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Standardization of terminology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Sensitivity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Specificity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False-negative diagnoses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D. False-positive diagnoses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E. Non-interpretable rat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Surgery rat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. Repeat FNA rat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. Atypical rate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No statistical change in sensitivity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No statistical change in specificity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No statistical change in false-negative diagnose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. No statistical change in false-positive diagnoses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. Non-interpretable rate decreased from 19.8% to 7.8%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. Surgery rate did not change statistically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. Repeat FNA rate decreased 7.7% to 3.7%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. No statistical change in atypical rate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ann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6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intensive care and coronary care units in a single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line-associated bloodstream infection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Staff education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Process and procedure redesign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Infection rate per 1,000 line days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Deaths</w:t>
            </w:r>
          </w:p>
          <w:p>
            <w:pPr>
              <w:pStyle w:val="Normal"/>
              <w:spacing w:lineRule="auto" w:line="240" w:before="0" w:after="0"/>
              <w:ind w:left="155" w:hanging="155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Number of lines placed per one infection occurenc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 with multiple post-test observations (per fiscal year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Infections decreased from pre-intervention rate of 10.5 to 1.2, 1.6, and 0.4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The number of deaths decreased from 19 to 1, 2, and 0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The number of lines placed per one infection increased from 22 to 185, 135, and 633</w:t>
            </w:r>
          </w:p>
        </w:tc>
      </w:tr>
      <w:tr>
        <w:trPr>
          <w:trHeight w:val="1520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arb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7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logy laboratory in a single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ects in specimen processing causes delays, work stoppage or return to sender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 Practice standardization 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anb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ystem implemented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 established tracking log 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Process improvement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Percent of defective cases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Distribution of defects by test phas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roup pre-test post-tes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Proportion of defects decreased from 27.9% to 12.5%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Proportion of defects found earlier in the test process increased</w:t>
            </w:r>
          </w:p>
        </w:tc>
      </w:tr>
      <w:tr>
        <w:trPr>
          <w:cantSplit w:val="true"/>
        </w:trPr>
        <w:tc>
          <w:tcPr>
            <w:tcW w:w="137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uder’s Hardwiring Excellence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d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sing units across 14 hospitals</w:t>
            </w:r>
          </w:p>
        </w:tc>
        <w:tc>
          <w:tcPr>
            <w:tcW w:w="1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ter patient-care management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se conducted beside rounds (one- and two-hour interval intervention groups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Patient call light frequency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Patient satisfaction</w:t>
            </w:r>
          </w:p>
          <w:p>
            <w:pPr>
              <w:pStyle w:val="Normal"/>
              <w:spacing w:lineRule="auto" w:line="240" w:before="0" w:after="0"/>
              <w:ind w:left="155" w:hanging="1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Number of patient fall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test post test with comparison group desig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Reduction in total call light use for units with rounding</w:t>
            </w:r>
          </w:p>
          <w:p>
            <w:pPr>
              <w:pStyle w:val="Normal"/>
              <w:spacing w:lineRule="auto" w:line="240" w:before="0" w:after="0"/>
              <w:ind w:left="252" w:hanging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Increase in patient satisfaction scores</w:t>
            </w:r>
          </w:p>
          <w:p>
            <w:pPr>
              <w:pStyle w:val="Normal"/>
              <w:spacing w:lineRule="auto" w:line="240" w:before="0" w:after="0"/>
              <w:ind w:left="252" w:hanging="252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 Reduction in falls for one hour rounding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Calibri" w:cs="Times New Roman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7:17:00Z</dcterms:created>
  <dc:creator>jrvest</dc:creator>
  <dc:description/>
  <cp:keywords/>
  <dc:language>en-US</dc:language>
  <cp:lastModifiedBy>harr04</cp:lastModifiedBy>
  <dcterms:modified xsi:type="dcterms:W3CDTF">2009-07-10T17:17:00Z</dcterms:modified>
  <cp:revision>2</cp:revision>
  <dc:subject/>
  <dc:title>Table 2</dc:title>
</cp:coreProperties>
</file>